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AB1E05" w14:textId="28D89BE1" w:rsidR="00AB62B1" w:rsidRDefault="00E75631">
      <w:pPr>
        <w:rPr>
          <w:rFonts w:ascii="Times New Roman" w:hAnsi="Times New Roman" w:cs="Times New Roman"/>
          <w:sz w:val="24"/>
          <w:szCs w:val="24"/>
        </w:rPr>
      </w:pPr>
      <w:r w:rsidRPr="00196A13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196A1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C1729" w:rsidRPr="00EC1729">
        <w:rPr>
          <w:rFonts w:ascii="Times New Roman" w:hAnsi="Times New Roman" w:cs="Times New Roman"/>
          <w:b/>
          <w:sz w:val="24"/>
          <w:szCs w:val="24"/>
        </w:rPr>
        <w:t>Sequences for primer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30"/>
        <w:gridCol w:w="5466"/>
      </w:tblGrid>
      <w:tr w:rsidR="00906C03" w14:paraId="59B8185B" w14:textId="77777777" w:rsidTr="00EC1729">
        <w:tc>
          <w:tcPr>
            <w:tcW w:w="2830" w:type="dxa"/>
          </w:tcPr>
          <w:p w14:paraId="5DBC4F56" w14:textId="61D5A7E4" w:rsidR="00906C03" w:rsidRPr="00EC1729" w:rsidRDefault="00906C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1729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5466" w:type="dxa"/>
          </w:tcPr>
          <w:p w14:paraId="1C3C8B48" w14:textId="60A0ED2E" w:rsidR="00906C03" w:rsidRPr="00EC1729" w:rsidRDefault="00906C0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1729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r w:rsidR="00EC17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C1729">
              <w:rPr>
                <w:rFonts w:ascii="Times New Roman" w:hAnsi="Times New Roman" w:cs="Times New Roman"/>
                <w:b/>
                <w:sz w:val="24"/>
                <w:szCs w:val="24"/>
              </w:rPr>
              <w:t>(5</w:t>
            </w:r>
            <w:r w:rsidR="00EC17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’to </w:t>
            </w:r>
            <w:r w:rsidRPr="00EC1729">
              <w:rPr>
                <w:rFonts w:ascii="Times New Roman" w:hAnsi="Times New Roman" w:cs="Times New Roman"/>
                <w:b/>
                <w:sz w:val="24"/>
                <w:szCs w:val="24"/>
              </w:rPr>
              <w:t>3’)</w:t>
            </w:r>
          </w:p>
        </w:tc>
      </w:tr>
      <w:tr w:rsidR="00906C03" w14:paraId="69F5A5C9" w14:textId="77777777" w:rsidTr="00EC1729">
        <w:tc>
          <w:tcPr>
            <w:tcW w:w="2830" w:type="dxa"/>
          </w:tcPr>
          <w:p w14:paraId="068B34AD" w14:textId="5CFA980A" w:rsidR="00906C03" w:rsidRPr="00EC1729" w:rsidRDefault="00906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466" w:type="dxa"/>
          </w:tcPr>
          <w:p w14:paraId="25708D9E" w14:textId="7687A7B7" w:rsidR="00906C03" w:rsidRPr="00EC1729" w:rsidRDefault="00906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GGCCTCCAAGGAGTAAGACC</w:t>
            </w:r>
          </w:p>
        </w:tc>
      </w:tr>
      <w:tr w:rsidR="00906C03" w14:paraId="28360D37" w14:textId="77777777" w:rsidTr="00EC1729">
        <w:tc>
          <w:tcPr>
            <w:tcW w:w="2830" w:type="dxa"/>
          </w:tcPr>
          <w:p w14:paraId="0FE6037D" w14:textId="1D8FAF0D" w:rsidR="00906C03" w:rsidRPr="00EC1729" w:rsidRDefault="00906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466" w:type="dxa"/>
          </w:tcPr>
          <w:p w14:paraId="0620825E" w14:textId="49B996ED" w:rsidR="00906C03" w:rsidRPr="00EC1729" w:rsidRDefault="00906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CAAGGGGTCTACATGGCAAC</w:t>
            </w:r>
          </w:p>
        </w:tc>
      </w:tr>
      <w:tr w:rsidR="00906C03" w14:paraId="751867AD" w14:textId="77777777" w:rsidTr="00EC1729">
        <w:tc>
          <w:tcPr>
            <w:tcW w:w="2830" w:type="dxa"/>
          </w:tcPr>
          <w:p w14:paraId="3CA5D23E" w14:textId="13578DB4" w:rsidR="00906C03" w:rsidRPr="00906C03" w:rsidRDefault="00906C03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GLUT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466" w:type="dxa"/>
          </w:tcPr>
          <w:p w14:paraId="407F7781" w14:textId="3503048A" w:rsidR="00906C03" w:rsidRPr="00EC1729" w:rsidRDefault="00906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TGGAAGGAAAAGGGCCATGCTG</w:t>
            </w:r>
          </w:p>
        </w:tc>
      </w:tr>
      <w:tr w:rsidR="00906C03" w14:paraId="688E5682" w14:textId="77777777" w:rsidTr="00EC1729">
        <w:tc>
          <w:tcPr>
            <w:tcW w:w="2830" w:type="dxa"/>
          </w:tcPr>
          <w:p w14:paraId="444E538E" w14:textId="4C43C5C7" w:rsidR="00906C03" w:rsidRPr="00EC1729" w:rsidRDefault="00906C03" w:rsidP="00906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GLUT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466" w:type="dxa"/>
          </w:tcPr>
          <w:p w14:paraId="0BE8443C" w14:textId="08F1B1DE" w:rsidR="00906C03" w:rsidRPr="00EC1729" w:rsidRDefault="00906C03" w:rsidP="00906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CAATGAGGAATCGTCCAAGGATG</w:t>
            </w:r>
          </w:p>
        </w:tc>
        <w:bookmarkStart w:id="0" w:name="_GoBack"/>
        <w:bookmarkEnd w:id="0"/>
      </w:tr>
      <w:tr w:rsidR="00906C03" w14:paraId="570C2E05" w14:textId="77777777" w:rsidTr="00EC1729">
        <w:tc>
          <w:tcPr>
            <w:tcW w:w="2830" w:type="dxa"/>
          </w:tcPr>
          <w:p w14:paraId="3799B994" w14:textId="609E6EB9" w:rsidR="00906C03" w:rsidRPr="00EC1729" w:rsidRDefault="00906C03" w:rsidP="00906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729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EC1729">
              <w:rPr>
                <w:rFonts w:ascii="Times New Roman" w:hAnsi="Times New Roman" w:cs="Times New Roman"/>
                <w:sz w:val="24"/>
                <w:szCs w:val="24"/>
              </w:rPr>
              <w:t>K2-F</w:t>
            </w:r>
          </w:p>
        </w:tc>
        <w:tc>
          <w:tcPr>
            <w:tcW w:w="5466" w:type="dxa"/>
          </w:tcPr>
          <w:p w14:paraId="1F714260" w14:textId="0BCCC1E8" w:rsidR="00906C03" w:rsidRPr="00EC1729" w:rsidRDefault="00906C03" w:rsidP="00906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GAGCCACCACTCACCCTACT</w:t>
            </w:r>
          </w:p>
        </w:tc>
      </w:tr>
      <w:tr w:rsidR="00906C03" w14:paraId="4269EDA7" w14:textId="77777777" w:rsidTr="00EC1729">
        <w:tc>
          <w:tcPr>
            <w:tcW w:w="2830" w:type="dxa"/>
          </w:tcPr>
          <w:p w14:paraId="094E6B28" w14:textId="3CE6067B" w:rsidR="00906C03" w:rsidRPr="00EC1729" w:rsidRDefault="00906C03" w:rsidP="00906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729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EC1729">
              <w:rPr>
                <w:rFonts w:ascii="Times New Roman" w:hAnsi="Times New Roman" w:cs="Times New Roman"/>
                <w:sz w:val="24"/>
                <w:szCs w:val="24"/>
              </w:rPr>
              <w:t>K2-R</w:t>
            </w:r>
          </w:p>
        </w:tc>
        <w:tc>
          <w:tcPr>
            <w:tcW w:w="5466" w:type="dxa"/>
          </w:tcPr>
          <w:p w14:paraId="2071A23E" w14:textId="6CAE3F04" w:rsidR="00906C03" w:rsidRPr="00EC1729" w:rsidRDefault="00FE2DB0" w:rsidP="00906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CCAGGCATTCGGCAATGTG</w:t>
            </w:r>
          </w:p>
        </w:tc>
      </w:tr>
      <w:tr w:rsidR="00906C03" w:rsidRPr="00EC1729" w14:paraId="1424FE5A" w14:textId="77777777" w:rsidTr="00EC1729">
        <w:tc>
          <w:tcPr>
            <w:tcW w:w="2830" w:type="dxa"/>
          </w:tcPr>
          <w:p w14:paraId="74CF044B" w14:textId="2866DB5C" w:rsidR="00906C03" w:rsidRPr="00EC1729" w:rsidRDefault="00FE2DB0" w:rsidP="00906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LDH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466" w:type="dxa"/>
          </w:tcPr>
          <w:p w14:paraId="44E4AF47" w14:textId="0E7743F8" w:rsidR="00906C03" w:rsidRPr="00EC1729" w:rsidRDefault="00FE2DB0" w:rsidP="00906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ATGGCAACTCTAAAGGATCAGC</w:t>
            </w:r>
          </w:p>
        </w:tc>
      </w:tr>
      <w:tr w:rsidR="00FE2DB0" w14:paraId="3DF37C0D" w14:textId="77777777" w:rsidTr="00EC1729">
        <w:tc>
          <w:tcPr>
            <w:tcW w:w="2830" w:type="dxa"/>
          </w:tcPr>
          <w:p w14:paraId="5BD94C07" w14:textId="6EDE69A0" w:rsidR="00FE2DB0" w:rsidRPr="00B72828" w:rsidRDefault="00FE2DB0" w:rsidP="00906C03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LDH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466" w:type="dxa"/>
          </w:tcPr>
          <w:p w14:paraId="3A4681EF" w14:textId="5A57005D" w:rsidR="00FE2DB0" w:rsidRPr="00EC1729" w:rsidRDefault="00FE2DB0" w:rsidP="00906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CCAACCCCAACAACTGTAATCT</w:t>
            </w:r>
          </w:p>
        </w:tc>
      </w:tr>
      <w:tr w:rsidR="00FE2DB0" w14:paraId="245170BF" w14:textId="77777777" w:rsidTr="00EC1729">
        <w:tc>
          <w:tcPr>
            <w:tcW w:w="2830" w:type="dxa"/>
          </w:tcPr>
          <w:p w14:paraId="3E4DB4FF" w14:textId="050DDCCF" w:rsidR="00FE2DB0" w:rsidRPr="00B72828" w:rsidRDefault="00FE2DB0" w:rsidP="00906C03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GLU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466" w:type="dxa"/>
          </w:tcPr>
          <w:p w14:paraId="4625699C" w14:textId="11A1BB94" w:rsidR="00FE2DB0" w:rsidRPr="00EC1729" w:rsidRDefault="00FE2DB0" w:rsidP="00906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CTTTGTGGCCTTCTTTGAAGT</w:t>
            </w:r>
          </w:p>
        </w:tc>
      </w:tr>
      <w:tr w:rsidR="00FE2DB0" w14:paraId="78BFB1D6" w14:textId="77777777" w:rsidTr="00EC1729">
        <w:tc>
          <w:tcPr>
            <w:tcW w:w="2830" w:type="dxa"/>
          </w:tcPr>
          <w:p w14:paraId="71EB7FCB" w14:textId="00816ADA" w:rsidR="00FE2DB0" w:rsidRPr="00B72828" w:rsidRDefault="00FE2DB0" w:rsidP="00906C03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GLU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466" w:type="dxa"/>
          </w:tcPr>
          <w:p w14:paraId="72927C83" w14:textId="4883BDC7" w:rsidR="00FE2DB0" w:rsidRPr="00EC1729" w:rsidRDefault="00FE2DB0" w:rsidP="00906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CCACACAGTTGCTCCACAT</w:t>
            </w:r>
          </w:p>
        </w:tc>
      </w:tr>
      <w:tr w:rsidR="00FE2DB0" w14:paraId="53309C59" w14:textId="77777777" w:rsidTr="00EC1729">
        <w:tc>
          <w:tcPr>
            <w:tcW w:w="2830" w:type="dxa"/>
          </w:tcPr>
          <w:p w14:paraId="54656D5A" w14:textId="2FFA7B6F" w:rsidR="00FE2DB0" w:rsidRPr="00B72828" w:rsidRDefault="00FE2DB0" w:rsidP="00906C03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G6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466" w:type="dxa"/>
          </w:tcPr>
          <w:p w14:paraId="5220E651" w14:textId="4188D283" w:rsidR="00FE2DB0" w:rsidRPr="00EC1729" w:rsidRDefault="00FE2DB0" w:rsidP="00906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GGTACACAGGCAAGACCATC</w:t>
            </w:r>
          </w:p>
        </w:tc>
      </w:tr>
      <w:tr w:rsidR="00FE2DB0" w14:paraId="0F1CB135" w14:textId="77777777" w:rsidTr="00EC1729">
        <w:tc>
          <w:tcPr>
            <w:tcW w:w="2830" w:type="dxa"/>
          </w:tcPr>
          <w:p w14:paraId="5A9E797C" w14:textId="6F9A5CCE" w:rsidR="00FE2DB0" w:rsidRPr="00B72828" w:rsidRDefault="00FE2DB0" w:rsidP="00906C03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G6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466" w:type="dxa"/>
          </w:tcPr>
          <w:p w14:paraId="0CA77413" w14:textId="000BB275" w:rsidR="00FE2DB0" w:rsidRPr="00EC1729" w:rsidRDefault="00FE2DB0" w:rsidP="00906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GTTTTGGCAATGTGAGTTCC</w:t>
            </w:r>
          </w:p>
        </w:tc>
      </w:tr>
      <w:tr w:rsidR="00FE2DB0" w14:paraId="0BC55AC8" w14:textId="77777777" w:rsidTr="00EC1729">
        <w:tc>
          <w:tcPr>
            <w:tcW w:w="2830" w:type="dxa"/>
          </w:tcPr>
          <w:p w14:paraId="1BC2E7BA" w14:textId="23FC7FA3" w:rsidR="00FE2DB0" w:rsidRPr="00B72828" w:rsidRDefault="00FE2DB0" w:rsidP="00906C03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PFK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466" w:type="dxa"/>
          </w:tcPr>
          <w:p w14:paraId="1F4095F3" w14:textId="44817CAB" w:rsidR="00FE2DB0" w:rsidRPr="00EC1729" w:rsidRDefault="00FE2DB0" w:rsidP="00906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CACAGGTGCCAACATCTTCCGCA</w:t>
            </w:r>
          </w:p>
        </w:tc>
      </w:tr>
      <w:tr w:rsidR="00FE2DB0" w14:paraId="0AA088B1" w14:textId="77777777" w:rsidTr="00EC1729">
        <w:tc>
          <w:tcPr>
            <w:tcW w:w="2830" w:type="dxa"/>
          </w:tcPr>
          <w:p w14:paraId="409E6934" w14:textId="685518BA" w:rsidR="00FE2DB0" w:rsidRPr="00B72828" w:rsidRDefault="00FE2DB0" w:rsidP="00906C03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PFK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466" w:type="dxa"/>
          </w:tcPr>
          <w:p w14:paraId="1836D545" w14:textId="3ECDDBF3" w:rsidR="00FE2DB0" w:rsidRPr="00EC1729" w:rsidRDefault="00FE2DB0" w:rsidP="00906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TCATGTCGGTGCCGCAGAAGTCG</w:t>
            </w:r>
          </w:p>
        </w:tc>
      </w:tr>
      <w:tr w:rsidR="00FE2DB0" w14:paraId="519AA7E5" w14:textId="77777777" w:rsidTr="00EC1729">
        <w:tc>
          <w:tcPr>
            <w:tcW w:w="2830" w:type="dxa"/>
          </w:tcPr>
          <w:p w14:paraId="69B7434B" w14:textId="6E9668FB" w:rsidR="00FE2DB0" w:rsidRPr="00B72828" w:rsidRDefault="00FE2DB0" w:rsidP="00906C03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ALDO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466" w:type="dxa"/>
          </w:tcPr>
          <w:p w14:paraId="369D74E8" w14:textId="1D2F2D93" w:rsidR="00FE2DB0" w:rsidRPr="00EC1729" w:rsidRDefault="00FE2DB0" w:rsidP="00906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GTTATCAAATCCAAGGGCGGTGTT</w:t>
            </w:r>
          </w:p>
        </w:tc>
      </w:tr>
      <w:tr w:rsidR="00FE2DB0" w14:paraId="6472F673" w14:textId="77777777" w:rsidTr="00EC1729">
        <w:tc>
          <w:tcPr>
            <w:tcW w:w="2830" w:type="dxa"/>
          </w:tcPr>
          <w:p w14:paraId="4712973D" w14:textId="749B7081" w:rsidR="00FE2DB0" w:rsidRPr="00B72828" w:rsidRDefault="00FE2DB0" w:rsidP="00906C03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ALDO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466" w:type="dxa"/>
          </w:tcPr>
          <w:p w14:paraId="2F40CFDC" w14:textId="04BFEC99" w:rsidR="00FE2DB0" w:rsidRPr="00EC1729" w:rsidRDefault="00FE2DB0" w:rsidP="00906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AGTCAGCTCCGTCCTTCTTGTAC</w:t>
            </w:r>
          </w:p>
        </w:tc>
      </w:tr>
      <w:tr w:rsidR="00FE2DB0" w14:paraId="0E94A668" w14:textId="77777777" w:rsidTr="00EC1729">
        <w:tc>
          <w:tcPr>
            <w:tcW w:w="2830" w:type="dxa"/>
          </w:tcPr>
          <w:p w14:paraId="42EDD4AE" w14:textId="7BDBF801" w:rsidR="00FE2DB0" w:rsidRPr="00B72828" w:rsidRDefault="00FE2DB0" w:rsidP="00906C03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K1-F</w:t>
            </w:r>
          </w:p>
        </w:tc>
        <w:tc>
          <w:tcPr>
            <w:tcW w:w="5466" w:type="dxa"/>
          </w:tcPr>
          <w:p w14:paraId="3904F76B" w14:textId="0E672396" w:rsidR="00FE2DB0" w:rsidRPr="00EC1729" w:rsidRDefault="00FE2DB0" w:rsidP="00906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CAAGGTTAAAGCCGAGCCAGCCAA</w:t>
            </w:r>
          </w:p>
        </w:tc>
      </w:tr>
      <w:tr w:rsidR="00FE2DB0" w14:paraId="25145989" w14:textId="77777777" w:rsidTr="00EC1729">
        <w:tc>
          <w:tcPr>
            <w:tcW w:w="2830" w:type="dxa"/>
          </w:tcPr>
          <w:p w14:paraId="3DE0D7C0" w14:textId="744AB4F5" w:rsidR="00FE2DB0" w:rsidRPr="00B72828" w:rsidRDefault="00FE2DB0" w:rsidP="00906C03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K1-R</w:t>
            </w:r>
          </w:p>
        </w:tc>
        <w:tc>
          <w:tcPr>
            <w:tcW w:w="5466" w:type="dxa"/>
          </w:tcPr>
          <w:p w14:paraId="75C1C0F4" w14:textId="7A1A650A" w:rsidR="00FE2DB0" w:rsidRPr="00EC1729" w:rsidRDefault="00FE2DB0" w:rsidP="00906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GCCTTCTGTGGCAGATTGACTCC</w:t>
            </w:r>
          </w:p>
        </w:tc>
      </w:tr>
      <w:tr w:rsidR="00FE2DB0" w14:paraId="3C53755C" w14:textId="77777777" w:rsidTr="00EC1729">
        <w:tc>
          <w:tcPr>
            <w:tcW w:w="2830" w:type="dxa"/>
          </w:tcPr>
          <w:p w14:paraId="1D9E513C" w14:textId="7EFE41CB" w:rsidR="00FE2DB0" w:rsidRPr="00B72828" w:rsidRDefault="00FE2DB0" w:rsidP="00906C03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M1-F</w:t>
            </w:r>
          </w:p>
        </w:tc>
        <w:tc>
          <w:tcPr>
            <w:tcW w:w="5466" w:type="dxa"/>
          </w:tcPr>
          <w:p w14:paraId="5D9F1E1F" w14:textId="3B5FBA74" w:rsidR="00FE2DB0" w:rsidRPr="00EC1729" w:rsidRDefault="00FE2DB0" w:rsidP="00906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ATGATGTCCCACCACCTCCGAT</w:t>
            </w:r>
          </w:p>
        </w:tc>
      </w:tr>
      <w:tr w:rsidR="00FE2DB0" w14:paraId="252A5CC7" w14:textId="77777777" w:rsidTr="00EC1729">
        <w:tc>
          <w:tcPr>
            <w:tcW w:w="2830" w:type="dxa"/>
          </w:tcPr>
          <w:p w14:paraId="02E8811D" w14:textId="2911D61D" w:rsidR="00FE2DB0" w:rsidRPr="00B72828" w:rsidRDefault="00FE2DB0" w:rsidP="00906C03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M1-R</w:t>
            </w:r>
          </w:p>
        </w:tc>
        <w:tc>
          <w:tcPr>
            <w:tcW w:w="5466" w:type="dxa"/>
          </w:tcPr>
          <w:p w14:paraId="2CADDDFF" w14:textId="3793522E" w:rsidR="00FE2DB0" w:rsidRPr="00EC1729" w:rsidRDefault="00FE2DB0" w:rsidP="00906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ATCCTTCAGACTCTCACAGGAG</w:t>
            </w:r>
          </w:p>
        </w:tc>
      </w:tr>
      <w:tr w:rsidR="00FE2DB0" w14:paraId="1C2A061A" w14:textId="77777777" w:rsidTr="00EC1729">
        <w:tc>
          <w:tcPr>
            <w:tcW w:w="2830" w:type="dxa"/>
          </w:tcPr>
          <w:p w14:paraId="0EA82945" w14:textId="133A7768" w:rsidR="00FE2DB0" w:rsidRPr="00B72828" w:rsidRDefault="00FE2DB0" w:rsidP="00906C03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1-F</w:t>
            </w:r>
          </w:p>
        </w:tc>
        <w:tc>
          <w:tcPr>
            <w:tcW w:w="5466" w:type="dxa"/>
          </w:tcPr>
          <w:p w14:paraId="6443E80C" w14:textId="1DD15FC7" w:rsidR="00FE2DB0" w:rsidRPr="00EC1729" w:rsidRDefault="00FE2DB0" w:rsidP="00906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GCTCCGGGACAATGATAAGACTCG</w:t>
            </w:r>
          </w:p>
        </w:tc>
      </w:tr>
      <w:tr w:rsidR="00FE2DB0" w14:paraId="4C324D86" w14:textId="77777777" w:rsidTr="00EC1729">
        <w:tc>
          <w:tcPr>
            <w:tcW w:w="2830" w:type="dxa"/>
          </w:tcPr>
          <w:p w14:paraId="7937AB47" w14:textId="4BC9F539" w:rsidR="00FE2DB0" w:rsidRPr="00B72828" w:rsidRDefault="00FE2DB0" w:rsidP="00906C03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1-R</w:t>
            </w:r>
          </w:p>
        </w:tc>
        <w:tc>
          <w:tcPr>
            <w:tcW w:w="5466" w:type="dxa"/>
          </w:tcPr>
          <w:p w14:paraId="67B2AA0B" w14:textId="092FA7D2" w:rsidR="00FE2DB0" w:rsidRPr="00EC1729" w:rsidRDefault="00FE2DB0" w:rsidP="00906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CTGTTCCATCCATCTCGATCATC</w:t>
            </w:r>
          </w:p>
        </w:tc>
      </w:tr>
      <w:tr w:rsidR="00FE2DB0" w14:paraId="0400D588" w14:textId="77777777" w:rsidTr="00EC1729">
        <w:tc>
          <w:tcPr>
            <w:tcW w:w="2830" w:type="dxa"/>
          </w:tcPr>
          <w:p w14:paraId="647A9469" w14:textId="15CAF57D" w:rsidR="00FE2DB0" w:rsidRPr="00B72828" w:rsidRDefault="00FE2DB0" w:rsidP="00906C03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2-F</w:t>
            </w:r>
          </w:p>
        </w:tc>
        <w:tc>
          <w:tcPr>
            <w:tcW w:w="5466" w:type="dxa"/>
          </w:tcPr>
          <w:p w14:paraId="4D9C65F9" w14:textId="26388AB6" w:rsidR="00FE2DB0" w:rsidRPr="00EC1729" w:rsidRDefault="00FE2DB0" w:rsidP="00906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TGAAGGCAGTGGACCACATCAACT</w:t>
            </w:r>
          </w:p>
        </w:tc>
      </w:tr>
      <w:tr w:rsidR="00FE2DB0" w14:paraId="2B843A80" w14:textId="77777777" w:rsidTr="00EC1729">
        <w:tc>
          <w:tcPr>
            <w:tcW w:w="2830" w:type="dxa"/>
          </w:tcPr>
          <w:p w14:paraId="2011CEAA" w14:textId="31B3C139" w:rsidR="00FE2DB0" w:rsidRDefault="00FE2DB0" w:rsidP="00906C03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2-R</w:t>
            </w:r>
          </w:p>
        </w:tc>
        <w:tc>
          <w:tcPr>
            <w:tcW w:w="5466" w:type="dxa"/>
          </w:tcPr>
          <w:p w14:paraId="66321CB5" w14:textId="40C46EB8" w:rsidR="00FE2DB0" w:rsidRPr="00B72828" w:rsidRDefault="00FE2DB0" w:rsidP="00906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AGAGACACACCCAGGATGGCATT</w:t>
            </w:r>
          </w:p>
        </w:tc>
      </w:tr>
      <w:tr w:rsidR="00FE2DB0" w14:paraId="3F114D9F" w14:textId="77777777" w:rsidTr="00EC1729">
        <w:tc>
          <w:tcPr>
            <w:tcW w:w="2830" w:type="dxa"/>
          </w:tcPr>
          <w:p w14:paraId="21942025" w14:textId="202A612D" w:rsidR="00FE2DB0" w:rsidRDefault="00FE2DB0" w:rsidP="00906C03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M2-F</w:t>
            </w:r>
          </w:p>
        </w:tc>
        <w:tc>
          <w:tcPr>
            <w:tcW w:w="5466" w:type="dxa"/>
          </w:tcPr>
          <w:p w14:paraId="4AA1DFBE" w14:textId="4C888D52" w:rsidR="00FE2DB0" w:rsidRPr="00B72828" w:rsidRDefault="00FE2DB0" w:rsidP="00906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CAAAGGACCTCAGCAGCCATGTC</w:t>
            </w:r>
          </w:p>
        </w:tc>
      </w:tr>
      <w:tr w:rsidR="00FE2DB0" w14:paraId="58BBFEE5" w14:textId="77777777" w:rsidTr="00EC1729">
        <w:tc>
          <w:tcPr>
            <w:tcW w:w="2830" w:type="dxa"/>
          </w:tcPr>
          <w:p w14:paraId="52F51A9D" w14:textId="24B4F0D9" w:rsidR="00FE2DB0" w:rsidRDefault="00FE2DB0" w:rsidP="00906C03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M2-R</w:t>
            </w:r>
          </w:p>
        </w:tc>
        <w:tc>
          <w:tcPr>
            <w:tcW w:w="5466" w:type="dxa"/>
          </w:tcPr>
          <w:p w14:paraId="200AC889" w14:textId="0E45A600" w:rsidR="00FE2DB0" w:rsidRPr="00B72828" w:rsidRDefault="00FE2DB0" w:rsidP="00906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GGGAAGCTGGGCCAATGGTACAGA</w:t>
            </w:r>
          </w:p>
        </w:tc>
      </w:tr>
      <w:tr w:rsidR="00FE2DB0" w14:paraId="4D6AEAAD" w14:textId="77777777" w:rsidTr="00EC1729">
        <w:tc>
          <w:tcPr>
            <w:tcW w:w="2830" w:type="dxa"/>
          </w:tcPr>
          <w:p w14:paraId="5D4E7EA6" w14:textId="446FA5FB" w:rsidR="00FE2DB0" w:rsidRDefault="00FE2DB0" w:rsidP="00906C03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X1-F</w:t>
            </w:r>
          </w:p>
        </w:tc>
        <w:tc>
          <w:tcPr>
            <w:tcW w:w="5466" w:type="dxa"/>
          </w:tcPr>
          <w:p w14:paraId="275D9D5E" w14:textId="0A3F62A2" w:rsidR="00FE2DB0" w:rsidRPr="00B72828" w:rsidRDefault="00FE2DB0" w:rsidP="00906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CAGTACAGCCCCATCTCCAAC</w:t>
            </w:r>
          </w:p>
        </w:tc>
      </w:tr>
      <w:tr w:rsidR="00FE2DB0" w14:paraId="0CE8581A" w14:textId="77777777" w:rsidTr="00EC1729">
        <w:tc>
          <w:tcPr>
            <w:tcW w:w="2830" w:type="dxa"/>
          </w:tcPr>
          <w:p w14:paraId="0A60E9D1" w14:textId="69A59EC0" w:rsidR="00FE2DB0" w:rsidRDefault="00FE2DB0" w:rsidP="00906C03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X1-R</w:t>
            </w:r>
          </w:p>
        </w:tc>
        <w:tc>
          <w:tcPr>
            <w:tcW w:w="5466" w:type="dxa"/>
          </w:tcPr>
          <w:p w14:paraId="42F6B0C5" w14:textId="52B80F60" w:rsidR="00FE2DB0" w:rsidRPr="00B72828" w:rsidRDefault="00FE2DB0" w:rsidP="00906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GCGGGCAAGTACATGCTGA</w:t>
            </w:r>
          </w:p>
        </w:tc>
      </w:tr>
      <w:tr w:rsidR="00FE2DB0" w14:paraId="19C42970" w14:textId="77777777" w:rsidTr="00EC1729">
        <w:tc>
          <w:tcPr>
            <w:tcW w:w="2830" w:type="dxa"/>
          </w:tcPr>
          <w:p w14:paraId="660C6026" w14:textId="163878BD" w:rsidR="00FE2DB0" w:rsidRDefault="00FE2DB0" w:rsidP="00906C03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X2-F</w:t>
            </w:r>
          </w:p>
        </w:tc>
        <w:tc>
          <w:tcPr>
            <w:tcW w:w="5466" w:type="dxa"/>
          </w:tcPr>
          <w:p w14:paraId="03D19169" w14:textId="311D346F" w:rsidR="00FE2DB0" w:rsidRPr="00B72828" w:rsidRDefault="00EC1729" w:rsidP="00906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GCCGAGTGGAAACTTTTGTCG</w:t>
            </w:r>
          </w:p>
        </w:tc>
      </w:tr>
      <w:tr w:rsidR="00FE2DB0" w14:paraId="6C52C913" w14:textId="77777777" w:rsidTr="00EC1729">
        <w:tc>
          <w:tcPr>
            <w:tcW w:w="2830" w:type="dxa"/>
          </w:tcPr>
          <w:p w14:paraId="4C649561" w14:textId="6590351F" w:rsidR="00FE2DB0" w:rsidRDefault="00FE2DB0" w:rsidP="00906C03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X2-R</w:t>
            </w:r>
          </w:p>
        </w:tc>
        <w:tc>
          <w:tcPr>
            <w:tcW w:w="5466" w:type="dxa"/>
          </w:tcPr>
          <w:p w14:paraId="49C381AE" w14:textId="2A1B81E6" w:rsidR="00FE2DB0" w:rsidRPr="00B72828" w:rsidRDefault="00EC1729" w:rsidP="00906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GGCAGCGTGTACTTATCCTTCT</w:t>
            </w:r>
          </w:p>
        </w:tc>
      </w:tr>
      <w:tr w:rsidR="00FE2DB0" w14:paraId="5D34FE1E" w14:textId="77777777" w:rsidTr="00EC1729">
        <w:tc>
          <w:tcPr>
            <w:tcW w:w="2830" w:type="dxa"/>
          </w:tcPr>
          <w:p w14:paraId="6A537975" w14:textId="3ED93823" w:rsidR="00FE2DB0" w:rsidRDefault="00FE2DB0" w:rsidP="00906C03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X3-F</w:t>
            </w:r>
          </w:p>
        </w:tc>
        <w:tc>
          <w:tcPr>
            <w:tcW w:w="5466" w:type="dxa"/>
          </w:tcPr>
          <w:p w14:paraId="1F676907" w14:textId="61C552BF" w:rsidR="00FE2DB0" w:rsidRPr="00B72828" w:rsidRDefault="00EC1729" w:rsidP="00906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GACCTGTTCGAGAGAACTCATCA</w:t>
            </w:r>
          </w:p>
        </w:tc>
      </w:tr>
      <w:tr w:rsidR="00FE2DB0" w14:paraId="2BBB344B" w14:textId="77777777" w:rsidTr="00EC1729">
        <w:tc>
          <w:tcPr>
            <w:tcW w:w="2830" w:type="dxa"/>
          </w:tcPr>
          <w:p w14:paraId="4B1D90A0" w14:textId="1A4DD812" w:rsidR="00FE2DB0" w:rsidRDefault="00FE2DB0" w:rsidP="00FE2DB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X3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466" w:type="dxa"/>
          </w:tcPr>
          <w:p w14:paraId="48421F65" w14:textId="4118F8F7" w:rsidR="00FE2DB0" w:rsidRPr="00B72828" w:rsidRDefault="00EC1729" w:rsidP="00FE2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CGGGAAGGGTAGGCTTATCAA</w:t>
            </w:r>
          </w:p>
        </w:tc>
      </w:tr>
      <w:tr w:rsidR="00FE2DB0" w14:paraId="49B80919" w14:textId="77777777" w:rsidTr="00EC1729">
        <w:tc>
          <w:tcPr>
            <w:tcW w:w="2830" w:type="dxa"/>
          </w:tcPr>
          <w:p w14:paraId="26E271F2" w14:textId="0131E7B0" w:rsidR="00FE2DB0" w:rsidRDefault="00FE2DB0" w:rsidP="00FE2DB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466" w:type="dxa"/>
          </w:tcPr>
          <w:p w14:paraId="583A255B" w14:textId="1A2B6C82" w:rsidR="00FE2DB0" w:rsidRPr="00B72828" w:rsidRDefault="00EC1729" w:rsidP="00FE2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AGCGACAAGATCCCTTTCATTC</w:t>
            </w:r>
          </w:p>
        </w:tc>
      </w:tr>
      <w:tr w:rsidR="00FE2DB0" w14:paraId="70ACF9F9" w14:textId="77777777" w:rsidTr="00EC1729">
        <w:tc>
          <w:tcPr>
            <w:tcW w:w="2830" w:type="dxa"/>
          </w:tcPr>
          <w:p w14:paraId="02684AB3" w14:textId="44410ED5" w:rsidR="00FE2DB0" w:rsidRDefault="00FE2DB0" w:rsidP="00FE2DB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466" w:type="dxa"/>
          </w:tcPr>
          <w:p w14:paraId="7606746A" w14:textId="7863BCBE" w:rsidR="00FE2DB0" w:rsidRPr="00B72828" w:rsidRDefault="00EC1729" w:rsidP="00FE2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CGTTGCCGGACTTCACCTT</w:t>
            </w:r>
          </w:p>
        </w:tc>
      </w:tr>
      <w:tr w:rsidR="00FE2DB0" w14:paraId="6672FBE2" w14:textId="77777777" w:rsidTr="00EC1729">
        <w:tc>
          <w:tcPr>
            <w:tcW w:w="2830" w:type="dxa"/>
          </w:tcPr>
          <w:p w14:paraId="549526FD" w14:textId="30907E8D" w:rsidR="00FE2DB0" w:rsidRDefault="00FE2DB0" w:rsidP="00FE2DB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466" w:type="dxa"/>
          </w:tcPr>
          <w:p w14:paraId="790596B1" w14:textId="2D24CBA6" w:rsidR="00FE2DB0" w:rsidRPr="00B72828" w:rsidRDefault="00EC1729" w:rsidP="00FE2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CAGCCAGAGTTAGCACAATAGG</w:t>
            </w:r>
          </w:p>
        </w:tc>
      </w:tr>
      <w:tr w:rsidR="00FE2DB0" w14:paraId="77E3CE30" w14:textId="77777777" w:rsidTr="00EC1729">
        <w:tc>
          <w:tcPr>
            <w:tcW w:w="2830" w:type="dxa"/>
          </w:tcPr>
          <w:p w14:paraId="78FC12CC" w14:textId="1A67192C" w:rsidR="00FE2DB0" w:rsidRDefault="00FE2DB0" w:rsidP="00FE2DB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466" w:type="dxa"/>
          </w:tcPr>
          <w:p w14:paraId="796A2394" w14:textId="159D49C6" w:rsidR="00FE2DB0" w:rsidRPr="00B72828" w:rsidRDefault="00EC1729" w:rsidP="00FE2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CTGTTGTTCCCGTCGGAGTT</w:t>
            </w:r>
          </w:p>
        </w:tc>
      </w:tr>
      <w:tr w:rsidR="00FE2DB0" w14:paraId="4ED40C5F" w14:textId="77777777" w:rsidTr="00EC1729">
        <w:tc>
          <w:tcPr>
            <w:tcW w:w="2830" w:type="dxa"/>
          </w:tcPr>
          <w:p w14:paraId="149480A4" w14:textId="51423727" w:rsidR="00FE2DB0" w:rsidRDefault="00FE2DB0" w:rsidP="00FE2DB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466" w:type="dxa"/>
          </w:tcPr>
          <w:p w14:paraId="2017DF08" w14:textId="1961E010" w:rsidR="00FE2DB0" w:rsidRPr="00B72828" w:rsidRDefault="00EC1729" w:rsidP="00FE2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GGATGCAATGACCCAGGATTT</w:t>
            </w:r>
          </w:p>
        </w:tc>
      </w:tr>
      <w:tr w:rsidR="00FE2DB0" w14:paraId="043F55BD" w14:textId="77777777" w:rsidTr="00EC1729">
        <w:tc>
          <w:tcPr>
            <w:tcW w:w="2830" w:type="dxa"/>
          </w:tcPr>
          <w:p w14:paraId="4DA5CAF9" w14:textId="6CC7136A" w:rsidR="00FE2DB0" w:rsidRDefault="00FE2DB0" w:rsidP="00FE2DB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466" w:type="dxa"/>
          </w:tcPr>
          <w:p w14:paraId="6C689C41" w14:textId="1782987B" w:rsidR="00FE2DB0" w:rsidRPr="00B72828" w:rsidRDefault="00EC1729" w:rsidP="00FE2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2828">
              <w:rPr>
                <w:rFonts w:ascii="Times New Roman" w:hAnsi="Times New Roman" w:cs="Times New Roman"/>
                <w:sz w:val="24"/>
                <w:szCs w:val="24"/>
              </w:rPr>
              <w:t>TGAATGGTACTGACAAGTGTTGG</w:t>
            </w:r>
          </w:p>
        </w:tc>
      </w:tr>
    </w:tbl>
    <w:p w14:paraId="07669227" w14:textId="77777777" w:rsidR="00906C03" w:rsidRPr="00906C03" w:rsidRDefault="00906C03">
      <w:pPr>
        <w:rPr>
          <w:rFonts w:hint="eastAsia"/>
        </w:rPr>
      </w:pPr>
    </w:p>
    <w:sectPr w:rsidR="00906C03" w:rsidRPr="00906C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E2F238" w14:textId="77777777" w:rsidR="003E6C76" w:rsidRDefault="003E6C76" w:rsidP="00427E90">
      <w:r>
        <w:separator/>
      </w:r>
    </w:p>
  </w:endnote>
  <w:endnote w:type="continuationSeparator" w:id="0">
    <w:p w14:paraId="127398C8" w14:textId="77777777" w:rsidR="003E6C76" w:rsidRDefault="003E6C76" w:rsidP="00427E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A0E389" w14:textId="77777777" w:rsidR="003E6C76" w:rsidRDefault="003E6C76" w:rsidP="00427E90">
      <w:r>
        <w:separator/>
      </w:r>
    </w:p>
  </w:footnote>
  <w:footnote w:type="continuationSeparator" w:id="0">
    <w:p w14:paraId="611A98C1" w14:textId="77777777" w:rsidR="003E6C76" w:rsidRDefault="003E6C76" w:rsidP="00427E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2B1"/>
    <w:rsid w:val="003E6C76"/>
    <w:rsid w:val="00427E90"/>
    <w:rsid w:val="00906C03"/>
    <w:rsid w:val="00AB62B1"/>
    <w:rsid w:val="00E75631"/>
    <w:rsid w:val="00EC1729"/>
    <w:rsid w:val="00FE2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A2A538"/>
  <w15:chartTrackingRefBased/>
  <w15:docId w15:val="{B89A5DE6-133F-49FA-9F35-FF90B8369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7E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7E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7E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7E90"/>
    <w:rPr>
      <w:sz w:val="18"/>
      <w:szCs w:val="18"/>
    </w:rPr>
  </w:style>
  <w:style w:type="table" w:styleId="a7">
    <w:name w:val="Table Grid"/>
    <w:basedOn w:val="a1"/>
    <w:uiPriority w:val="39"/>
    <w:rsid w:val="00906C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9-03-29T13:16:00Z</dcterms:created>
  <dcterms:modified xsi:type="dcterms:W3CDTF">2019-03-29T14:08:00Z</dcterms:modified>
</cp:coreProperties>
</file>